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69828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p w14:paraId="17D82D13" w14:textId="77777777" w:rsidR="007C45FA" w:rsidRPr="007C45FA" w:rsidRDefault="007C45FA" w:rsidP="007C45FA">
      <w:pPr>
        <w:keepNext/>
        <w:keepLines/>
        <w:spacing w:before="360" w:after="80" w:line="276" w:lineRule="auto"/>
        <w:outlineLvl w:val="0"/>
        <w:rPr>
          <w:rFonts w:ascii="Cambria" w:eastAsia="Times New Roman" w:hAnsi="Cambria" w:cs="Times New Roman"/>
          <w:color w:val="365F91"/>
          <w:kern w:val="2"/>
          <w:sz w:val="32"/>
          <w:szCs w:val="40"/>
          <w:lang w:val="en-US"/>
          <w14:ligatures w14:val="standardContextual"/>
        </w:rPr>
      </w:pPr>
      <w:r w:rsidRPr="007C45FA">
        <w:rPr>
          <w:rFonts w:ascii="Cambria" w:eastAsia="Times New Roman" w:hAnsi="Cambria" w:cs="Times New Roman"/>
          <w:color w:val="365F91"/>
          <w:kern w:val="2"/>
          <w:sz w:val="32"/>
          <w:szCs w:val="40"/>
          <w:lang w:val="en-US"/>
          <w14:ligatures w14:val="standardContextual"/>
        </w:rPr>
        <w:t>Supplementary material</w:t>
      </w:r>
    </w:p>
    <w:p w14:paraId="233B6EE3" w14:textId="36B92C5E" w:rsidR="007C45FA" w:rsidRPr="007C45FA" w:rsidRDefault="007C45FA" w:rsidP="00E2261F">
      <w:pPr>
        <w:keepNext/>
        <w:keepLines/>
        <w:spacing w:before="160" w:after="80" w:line="276" w:lineRule="auto"/>
        <w:outlineLvl w:val="1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mbria" w:eastAsia="Times New Roman" w:hAnsi="Cambria" w:cs="Times New Roman"/>
          <w:color w:val="365F91"/>
          <w:kern w:val="2"/>
          <w:sz w:val="28"/>
          <w:szCs w:val="32"/>
          <w:lang w:val="en-US"/>
          <w14:ligatures w14:val="standardContextual"/>
        </w:rPr>
        <w:t>Supplementary figures</w:t>
      </w:r>
    </w:p>
    <w:p w14:paraId="3A19BF8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C45FA" w:rsidRPr="007C45FA" w14:paraId="488CFB2A" w14:textId="77777777" w:rsidTr="001A1754">
        <w:tc>
          <w:tcPr>
            <w:tcW w:w="9212" w:type="dxa"/>
          </w:tcPr>
          <w:p w14:paraId="08D649D6" w14:textId="77777777" w:rsidR="007C45FA" w:rsidRPr="007C45FA" w:rsidRDefault="007C45FA" w:rsidP="007C45FA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1FDB4068" w14:textId="77777777" w:rsidR="007C45FA" w:rsidRPr="007C45FA" w:rsidRDefault="007C45FA" w:rsidP="007C45FA">
            <w:pPr>
              <w:rPr>
                <w:rFonts w:ascii="Calibri" w:eastAsia="Calibri" w:hAnsi="Calibri" w:cs="Times New Roman"/>
                <w:lang w:val="en-US"/>
              </w:rPr>
            </w:pPr>
            <w:r w:rsidRPr="007C45FA">
              <w:rPr>
                <w:rFonts w:ascii="Calibri" w:eastAsia="Calibri" w:hAnsi="Calibri" w:cs="Times New Roman"/>
                <w:noProof/>
                <w:lang w:eastAsia="de-DE"/>
              </w:rPr>
              <w:drawing>
                <wp:inline distT="0" distB="0" distL="0" distR="0" wp14:anchorId="64AF874D" wp14:editId="3CE671CF">
                  <wp:extent cx="3752850" cy="2322219"/>
                  <wp:effectExtent l="0" t="0" r="0" b="0"/>
                  <wp:docPr id="1833792042" name="Grafik 1" descr="Ein Bild, das Screenshot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3792042" name="Grafik 1" descr="Ein Bild, das Screenshot, Reihe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5667" cy="2323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4288F5" w14:textId="77777777" w:rsidR="007C45FA" w:rsidRPr="007C45FA" w:rsidRDefault="007C45FA" w:rsidP="007C45FA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7C45FA" w:rsidRPr="00D75E01" w14:paraId="1BEA3915" w14:textId="77777777" w:rsidTr="001A1754">
        <w:tc>
          <w:tcPr>
            <w:tcW w:w="9212" w:type="dxa"/>
          </w:tcPr>
          <w:p w14:paraId="638C6421" w14:textId="2BD3B9A5" w:rsidR="007C45FA" w:rsidRPr="007C45FA" w:rsidRDefault="007C45FA" w:rsidP="007C45FA">
            <w:pPr>
              <w:rPr>
                <w:rFonts w:ascii="Calibri" w:eastAsia="Calibri" w:hAnsi="Calibri" w:cs="Times New Roman"/>
                <w:lang w:val="en-US"/>
              </w:rPr>
            </w:pPr>
            <w:bookmarkStart w:id="0" w:name="_Hlk197937348"/>
            <w:r w:rsidRPr="007C45FA">
              <w:rPr>
                <w:rFonts w:ascii="Calibri" w:eastAsia="Calibri" w:hAnsi="Calibri" w:cs="Times New Roman"/>
                <w:b/>
                <w:bCs/>
                <w:lang w:val="en-US"/>
              </w:rPr>
              <w:t>Figure S1:</w:t>
            </w:r>
            <w:r w:rsidRPr="007C45FA">
              <w:rPr>
                <w:rFonts w:ascii="Calibri" w:eastAsia="Calibri" w:hAnsi="Calibri" w:cs="Times New Roman"/>
                <w:lang w:val="en-US"/>
              </w:rPr>
              <w:t xml:space="preserve"> Correlation between involvement in IEI care and interest in IEI educational material by specialization. Orange dots represent specializations in adult </w:t>
            </w:r>
            <w:r w:rsidR="00D75E01" w:rsidRPr="007C45FA">
              <w:rPr>
                <w:rFonts w:ascii="Calibri" w:eastAsia="Calibri" w:hAnsi="Calibri" w:cs="Times New Roman"/>
                <w:lang w:val="en-US"/>
              </w:rPr>
              <w:t>medicine;</w:t>
            </w:r>
            <w:r w:rsidRPr="007C45FA">
              <w:rPr>
                <w:rFonts w:ascii="Calibri" w:eastAsia="Calibri" w:hAnsi="Calibri" w:cs="Times New Roman"/>
                <w:lang w:val="en-US"/>
              </w:rPr>
              <w:t xml:space="preserve"> green dots represent sub-specializations in pediatric medicine.</w:t>
            </w:r>
            <w:bookmarkEnd w:id="0"/>
          </w:p>
        </w:tc>
      </w:tr>
    </w:tbl>
    <w:p w14:paraId="039C8E1C" w14:textId="77777777" w:rsid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p w14:paraId="2804737B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p w14:paraId="4DCF0F13" w14:textId="77777777" w:rsidR="007C45FA" w:rsidRPr="007C45FA" w:rsidRDefault="007C45FA" w:rsidP="007C45FA">
      <w:pPr>
        <w:keepNext/>
        <w:keepLines/>
        <w:spacing w:before="160" w:after="80" w:line="276" w:lineRule="auto"/>
        <w:outlineLvl w:val="1"/>
        <w:rPr>
          <w:rFonts w:ascii="Cambria" w:eastAsia="Times New Roman" w:hAnsi="Cambria" w:cs="Times New Roman"/>
          <w:color w:val="365F91"/>
          <w:kern w:val="2"/>
          <w:sz w:val="28"/>
          <w:szCs w:val="32"/>
          <w:lang w:val="en-US"/>
          <w14:ligatures w14:val="standardContextual"/>
        </w:rPr>
      </w:pPr>
      <w:bookmarkStart w:id="1" w:name="_Hlk197935145"/>
      <w:r w:rsidRPr="007C45FA">
        <w:rPr>
          <w:rFonts w:ascii="Cambria" w:eastAsia="Times New Roman" w:hAnsi="Cambria" w:cs="Times New Roman"/>
          <w:color w:val="365F91"/>
          <w:kern w:val="2"/>
          <w:sz w:val="28"/>
          <w:szCs w:val="32"/>
          <w:lang w:val="en-US"/>
          <w14:ligatures w14:val="standardContextual"/>
        </w:rPr>
        <w:t>Questionnaires clinic-based specialists</w:t>
      </w:r>
    </w:p>
    <w:p w14:paraId="1B821A21" w14:textId="191728AA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bookmarkStart w:id="2" w:name="_Hlk188520992"/>
      <w:bookmarkEnd w:id="1"/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 xml:space="preserve">Questionnaire </w:t>
      </w:r>
      <w:r w:rsidR="0042026C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>2</w:t>
      </w:r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>: Clinic-based pneumologists.</w:t>
      </w: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 Questionnaire with a common set covering questions on the participants’ institutions and experience with IEI, general IEI diagnostics and IEI-focused trainings. In addition, a part specific to pneumology, covering disease manifestations and diagnostic procedures specific to pneumology.</w:t>
      </w:r>
    </w:p>
    <w:bookmarkEnd w:id="2"/>
    <w:p w14:paraId="69312FB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1. What is the size of your facility (beds, new admissions per year)? </w:t>
      </w:r>
    </w:p>
    <w:p w14:paraId="1F015801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2. How important is the topic of PID within your patient population (number of suspected PID cases, number of confirmed cases, number of PID patients treated per year)? </w:t>
      </w:r>
    </w:p>
    <w:p w14:paraId="1199D8E3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3. How many years of professional experience do you have a) in total b) as a specialist c) as a specialist in pneumology? </w:t>
      </w:r>
    </w:p>
    <w:p w14:paraId="56222A9F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4. How often do you see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ronchiectases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 of unclear genesis?</w:t>
      </w:r>
    </w:p>
    <w:p w14:paraId="77C9EB67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5. If the cause is unclear, is a PID considered as the cause?</w:t>
      </w:r>
    </w:p>
    <w:p w14:paraId="1858BFDD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a) If “Yes”: is (a) a genetic test carried out in your institution or (b) referred to an immunologist? </w:t>
      </w:r>
    </w:p>
    <w:p w14:paraId="1FC53510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lastRenderedPageBreak/>
        <w:t>b) If “No”: what would be the next steps?</w:t>
      </w:r>
    </w:p>
    <w:p w14:paraId="6B916DFE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6. How many patients (children/adults) with non-CF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ronchiectases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 are currently being treated at your institution, how many of them specifically with “unclear genesis”? </w:t>
      </w:r>
    </w:p>
    <w:p w14:paraId="4535988B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7. Is your facility recommended as a point of contact for PID (e.g. by patient organizations)? </w:t>
      </w:r>
    </w:p>
    <w:p w14:paraId="3429DC4C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a) If no: Are PID patients referred back to you from the PID centers? </w:t>
      </w:r>
    </w:p>
    <w:p w14:paraId="44F5143E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I. If this is the case: when and with what question?</w:t>
      </w:r>
    </w:p>
    <w:p w14:paraId="0916770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8. In which situations do you establish a strong, slight or no suspicion of PID </w:t>
      </w:r>
    </w:p>
    <w:p w14:paraId="3DE1F01C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a) Anamnestic and/or clinical evidence of increased susceptibility to infection (e.g. chronic purulent bronchitis, chronic productive cough, chronic bacterial sinusitis, chronic lymphadenopathy, recurrent fever) or immune dysregulation </w:t>
      </w:r>
    </w:p>
    <w:p w14:paraId="1FC53977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) Abnormal laboratory findings (immunophenotype)</w:t>
      </w:r>
    </w:p>
    <w:p w14:paraId="6C3A5528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c) Certain organ manifestations (e.g.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ronchiectases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)</w:t>
      </w:r>
    </w:p>
    <w:p w14:paraId="14E1D1F3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d) Developmental disorders in children? </w:t>
      </w:r>
    </w:p>
    <w:p w14:paraId="364018D7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9. Do you know or use the recommendations of the “European Society for Immunodeficiency” or the AWMF guidelines “ELVIS” and “GARFIELD” to screen for immunodeficiencies?</w:t>
      </w:r>
    </w:p>
    <w:p w14:paraId="5405C779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10. If a PID is suspected, are immunological tests carried out at your institution? </w:t>
      </w:r>
    </w:p>
    <w:p w14:paraId="7CC23EDA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a) If yes, which of the following diagnostic steps do you carry out in-house?</w:t>
      </w:r>
    </w:p>
    <w:p w14:paraId="42F21F7D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 Differential blood count incl. (I) determination of immunoglobulin levels (II) T- and B-cell FACS analysis (III) vaccination antibodies, e.g. against tetanus and pneumococci</w:t>
      </w:r>
    </w:p>
    <w:p w14:paraId="5DAEE6A2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 Immunophenotyping, if necessary, with lymphocyte function tests</w:t>
      </w:r>
    </w:p>
    <w:p w14:paraId="19D2C818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- Genetic testing: if yes, performed internally or externally (where?) </w:t>
      </w:r>
    </w:p>
    <w:p w14:paraId="46530222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) Which of the aforementioned tests have you requested yourself in the last 12 months?</w:t>
      </w:r>
    </w:p>
    <w:p w14:paraId="79859BC7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11. What experience do you have with the prescription of orphan drugs or high-priced drugs? </w:t>
      </w:r>
    </w:p>
    <w:p w14:paraId="15B621CC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12. If a patient is found to have a PID as an incidental finding, would you initiate targeted therapy yourself or refer them to a PID center? </w:t>
      </w:r>
    </w:p>
    <w:p w14:paraId="073B565F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3. Further training on the subject of PID</w:t>
      </w:r>
    </w:p>
    <w:p w14:paraId="0A6D2407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a) How important are further training courses on the subject of PID for you (1-5; 1 = not important, 5 = very important)?</w:t>
      </w:r>
    </w:p>
    <w:p w14:paraId="180BC5C9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) Which questions would you like to see addressed there and which format (in person, virtual...) do you prefer?</w:t>
      </w:r>
    </w:p>
    <w:p w14:paraId="16AF6E10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c) How many immunology training courses have you already attended?</w:t>
      </w:r>
    </w:p>
    <w:p w14:paraId="631E1E92" w14:textId="77777777" w:rsidR="007C45FA" w:rsidRPr="007C45FA" w:rsidRDefault="007C45FA" w:rsidP="007C45FA">
      <w:pPr>
        <w:keepNext/>
        <w:keepLines/>
        <w:spacing w:before="160" w:after="80" w:line="276" w:lineRule="auto"/>
        <w:outlineLvl w:val="2"/>
        <w:rPr>
          <w:rFonts w:ascii="Calibri" w:eastAsia="Times New Roman" w:hAnsi="Calibri" w:cs="Times New Roman"/>
          <w:color w:val="365F91"/>
          <w:kern w:val="2"/>
          <w:sz w:val="24"/>
          <w:szCs w:val="28"/>
          <w:lang w:val="en-US"/>
          <w14:ligatures w14:val="standardContextual"/>
        </w:rPr>
      </w:pPr>
    </w:p>
    <w:p w14:paraId="1587C12D" w14:textId="46FF48F8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 xml:space="preserve">Questionnaire </w:t>
      </w:r>
      <w:r w:rsidR="0042026C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>3</w:t>
      </w:r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 xml:space="preserve">: Clinic-based </w:t>
      </w:r>
      <w:proofErr w:type="spellStart"/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>hemato</w:t>
      </w:r>
      <w:proofErr w:type="spellEnd"/>
      <w:r w:rsidRPr="007C45FA">
        <w:rPr>
          <w:rFonts w:ascii="Calibri" w:eastAsia="Calibri" w:hAnsi="Calibri" w:cs="Times New Roman"/>
          <w:b/>
          <w:bCs/>
          <w:kern w:val="2"/>
          <w:lang w:val="en-US"/>
          <w14:ligatures w14:val="standardContextual"/>
        </w:rPr>
        <w:t>-oncologists.</w:t>
      </w: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 Questionnaire with a common set covering questions on the participants’ institutions and experience with IEI, general IEI diagnostics and IEI-focused trainings. In addition, a part specific to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hemato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-oncology, covering disease manifestations and diagnostic procedures specific to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hemato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oncology.</w:t>
      </w:r>
    </w:p>
    <w:p w14:paraId="140A91AC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. What is the size of your facility (beds, new admissions per year)?</w:t>
      </w:r>
    </w:p>
    <w:p w14:paraId="74834168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2. How important is the topic of PID within your patient population (number of suspected PID cases, number of confirmed cases, number of PID patients treated per year)? </w:t>
      </w:r>
    </w:p>
    <w:p w14:paraId="6A712F62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3. Does your institution perform stem cell transplants?</w:t>
      </w:r>
    </w:p>
    <w:p w14:paraId="1333C581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4. How many years of professional experience do you have a) in total b) as a specialist c) as a specialist in </w:t>
      </w:r>
      <w:proofErr w:type="spellStart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hemato</w:t>
      </w:r>
      <w:proofErr w:type="spellEnd"/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oncology?</w:t>
      </w:r>
    </w:p>
    <w:p w14:paraId="442CA5DA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5. How often do you see patients with lymphoma who are younger than the expected age of onset of the respective lymphoma, e.g. DLBCL?</w:t>
      </w:r>
    </w:p>
    <w:p w14:paraId="7FE37AA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6. Have you seen patients with suspected lymphoma who ultimately turned out to be PID patients?</w:t>
      </w:r>
    </w:p>
    <w:p w14:paraId="54E640EC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7. Is the possibility of primary immunodeficiency also considered as a cause when diagnosing lymphoma, especially in young patients? If so, when?</w:t>
      </w:r>
    </w:p>
    <w:p w14:paraId="2055842A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8. What diagnostics do you carry out if PID is suspected as a comorbidity, or do you then refer to a PID expert (which center)? What is or is not tested and why? </w:t>
      </w:r>
    </w:p>
    <w:p w14:paraId="0BBBFE5A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9. How does the treatment regimen change if PID a) is known or b) is diagnosed during the course of the disease? </w:t>
      </w:r>
    </w:p>
    <w:p w14:paraId="461973EC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0. If PID is only diagnosed after oncological therapy has started, does this have an influence on the success of the oncological therapy in your experience?</w:t>
      </w:r>
    </w:p>
    <w:p w14:paraId="59810B89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1. Is your institution recommended as a contact point for PID (e.g. by patient organizations)?</w:t>
      </w:r>
    </w:p>
    <w:p w14:paraId="46A468B3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a) If no: Are PID patients referred back to you from the PID centers?</w:t>
      </w:r>
    </w:p>
    <w:p w14:paraId="2C518461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I. If no: Is there a PID center in your region to which you usually refer patients?</w:t>
      </w:r>
    </w:p>
    <w:p w14:paraId="4E503F8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2. In general: What symptoms make you think of PID?</w:t>
      </w:r>
    </w:p>
    <w:p w14:paraId="77A2D48B" w14:textId="77777777" w:rsidR="007C45FA" w:rsidRPr="007C45FA" w:rsidRDefault="007C45FA" w:rsidP="007C45FA">
      <w:pPr>
        <w:spacing w:after="200" w:line="276" w:lineRule="auto"/>
        <w:ind w:left="709" w:hanging="1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a) Anamnestic and/or clinical evidence of increased susceptibility to infection + immune dysregulation</w:t>
      </w:r>
    </w:p>
    <w:p w14:paraId="3CC0CDE9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) Abnormal laboratory findings (immunophenotype)</w:t>
      </w:r>
    </w:p>
    <w:p w14:paraId="4BA82F66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c) Benign lymphoproliferation (e.g. lymphadenopathy, organomegaly)</w:t>
      </w:r>
    </w:p>
    <w:p w14:paraId="0E2F2809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d) Developmental disorders in children?</w:t>
      </w:r>
    </w:p>
    <w:p w14:paraId="421F9BCA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3. Do you know or use the recommendations of the “European Society for Immunodeficiency” or the AWMF guidelines “ELVIS” and “GARFIELD” to screen for immunodeficiencies?</w:t>
      </w:r>
    </w:p>
    <w:p w14:paraId="51A868E7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lastRenderedPageBreak/>
        <w:t xml:space="preserve">14. If a PID is suspected, are immunological tests carried out in your institution? </w:t>
      </w:r>
    </w:p>
    <w:p w14:paraId="44CD3B90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a) If yes, which of the following diagnostic steps do you carry out in-house?</w:t>
      </w:r>
    </w:p>
    <w:p w14:paraId="1072CE65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 Differential blood count incl. (I) Determination of immunoglobulin levels (II) T- and B-cell FACS analysis (III) Vaccine antibodies</w:t>
      </w:r>
    </w:p>
    <w:p w14:paraId="1F64AC52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 Immunophenotyping, if necessary, with lymphocyte function tests</w:t>
      </w:r>
    </w:p>
    <w:p w14:paraId="74337F08" w14:textId="77777777" w:rsidR="007C45FA" w:rsidRPr="007C45FA" w:rsidRDefault="007C45FA" w:rsidP="007C45FA">
      <w:pPr>
        <w:spacing w:after="200" w:line="276" w:lineRule="auto"/>
        <w:ind w:left="1416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- Genetic testing: if yes, internal or external (where?)</w:t>
      </w:r>
    </w:p>
    <w:p w14:paraId="769D4D6A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b) Which of these have you requested yourself in the last 12 months?</w:t>
      </w:r>
    </w:p>
    <w:p w14:paraId="0BAFD0ED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5. If a patient is found to have a PID as an incidental finding, would you initiate targeted therapy yourself or refer the patient to a PID center?</w:t>
      </w:r>
    </w:p>
    <w:p w14:paraId="72EEB97C" w14:textId="77777777" w:rsidR="007C45FA" w:rsidRPr="007C45FA" w:rsidRDefault="007C45FA" w:rsidP="007C45FA">
      <w:pPr>
        <w:spacing w:after="200" w:line="276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16. Further training on the subject of PID</w:t>
      </w:r>
    </w:p>
    <w:p w14:paraId="4B4EBC63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a) How important are further training courses on the subject of PGD for you (1-5; 1 = not important, 5 = very important)? </w:t>
      </w:r>
    </w:p>
    <w:p w14:paraId="269E0300" w14:textId="77777777" w:rsidR="007C45FA" w:rsidRP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 xml:space="preserve">b) Which questions would you like to see addressed there and which format (in person, virtual...) do you prefer? </w:t>
      </w:r>
    </w:p>
    <w:p w14:paraId="16E5D318" w14:textId="77777777" w:rsid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r w:rsidRPr="007C45FA">
        <w:rPr>
          <w:rFonts w:ascii="Calibri" w:eastAsia="Calibri" w:hAnsi="Calibri" w:cs="Times New Roman"/>
          <w:kern w:val="2"/>
          <w:lang w:val="en-US"/>
          <w14:ligatures w14:val="standardContextual"/>
        </w:rPr>
        <w:t>c) How many immunology training courses have you already attended?</w:t>
      </w:r>
    </w:p>
    <w:p w14:paraId="5A2EFD24" w14:textId="77777777" w:rsidR="007C45FA" w:rsidRDefault="007C45FA" w:rsidP="007C45FA">
      <w:pPr>
        <w:spacing w:after="200" w:line="276" w:lineRule="auto"/>
        <w:ind w:left="708"/>
        <w:rPr>
          <w:rFonts w:ascii="Calibri" w:eastAsia="Calibri" w:hAnsi="Calibri" w:cs="Times New Roman"/>
          <w:kern w:val="2"/>
          <w:lang w:val="en-US"/>
          <w14:ligatures w14:val="standardContextual"/>
        </w:rPr>
      </w:pPr>
    </w:p>
    <w:p w14:paraId="4711158F" w14:textId="6E1D50C2" w:rsidR="005F6255" w:rsidRPr="007C45FA" w:rsidRDefault="005F6255" w:rsidP="007C45FA">
      <w:pPr>
        <w:rPr>
          <w:lang w:val="en-US"/>
        </w:rPr>
      </w:pPr>
    </w:p>
    <w:sectPr w:rsidR="005F6255" w:rsidRPr="007C45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FA"/>
    <w:rsid w:val="000A6D3C"/>
    <w:rsid w:val="001059DC"/>
    <w:rsid w:val="001248DC"/>
    <w:rsid w:val="00126238"/>
    <w:rsid w:val="0017269B"/>
    <w:rsid w:val="00297A27"/>
    <w:rsid w:val="0042026C"/>
    <w:rsid w:val="004E2D04"/>
    <w:rsid w:val="005F6255"/>
    <w:rsid w:val="0077052C"/>
    <w:rsid w:val="007C45FA"/>
    <w:rsid w:val="00970ED8"/>
    <w:rsid w:val="00993615"/>
    <w:rsid w:val="00B51762"/>
    <w:rsid w:val="00B665BC"/>
    <w:rsid w:val="00D0292C"/>
    <w:rsid w:val="00D12FF4"/>
    <w:rsid w:val="00D75E01"/>
    <w:rsid w:val="00E2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FA09A"/>
  <w15:chartTrackingRefBased/>
  <w15:docId w15:val="{18265578-07CA-4382-BF2B-3A65C924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261F"/>
  </w:style>
  <w:style w:type="paragraph" w:styleId="berschrift1">
    <w:name w:val="heading 1"/>
    <w:basedOn w:val="Standard"/>
    <w:next w:val="Standard"/>
    <w:link w:val="berschrift1Zchn"/>
    <w:uiPriority w:val="9"/>
    <w:qFormat/>
    <w:rsid w:val="007C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45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45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4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4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4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4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45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45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45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45F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45F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45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45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45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45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4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45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45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45F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45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45F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45F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C45F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bd82b4-2a38-4fdc-bef7-936a220ef9f6" xsi:nil="true"/>
    <lcf76f155ced4ddcb4097134ff3c332f xmlns="91f2917f-dd2b-4374-98cb-20d90148af7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7957D1D9580F469354B3F7BE0FC27F" ma:contentTypeVersion="12" ma:contentTypeDescription="Ein neues Dokument erstellen." ma:contentTypeScope="" ma:versionID="eb7be6113856b666299a8b00a4fed193">
  <xsd:schema xmlns:xsd="http://www.w3.org/2001/XMLSchema" xmlns:xs="http://www.w3.org/2001/XMLSchema" xmlns:p="http://schemas.microsoft.com/office/2006/metadata/properties" xmlns:ns2="91f2917f-dd2b-4374-98cb-20d90148af76" xmlns:ns3="7bbd82b4-2a38-4fdc-bef7-936a220ef9f6" targetNamespace="http://schemas.microsoft.com/office/2006/metadata/properties" ma:root="true" ma:fieldsID="0cea09214ad9ead1d7e05af7734eb5bf" ns2:_="" ns3:_="">
    <xsd:import namespace="91f2917f-dd2b-4374-98cb-20d90148af76"/>
    <xsd:import namespace="7bbd82b4-2a38-4fdc-bef7-936a220ef9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f2917f-dd2b-4374-98cb-20d90148a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06f40bff-49ed-4e73-9765-574cd84c43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d82b4-2a38-4fdc-bef7-936a220ef9f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b011412-9dc3-4512-aafa-d9980068ab45}" ma:internalName="TaxCatchAll" ma:showField="CatchAllData" ma:web="7bbd82b4-2a38-4fdc-bef7-936a220ef9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DA83C6-9411-41C1-A8A0-63C7080B3BDC}">
  <ds:schemaRefs>
    <ds:schemaRef ds:uri="http://schemas.microsoft.com/office/2006/metadata/properties"/>
    <ds:schemaRef ds:uri="http://schemas.microsoft.com/office/infopath/2007/PartnerControls"/>
    <ds:schemaRef ds:uri="7bbd82b4-2a38-4fdc-bef7-936a220ef9f6"/>
    <ds:schemaRef ds:uri="91f2917f-dd2b-4374-98cb-20d90148af76"/>
  </ds:schemaRefs>
</ds:datastoreItem>
</file>

<file path=customXml/itemProps2.xml><?xml version="1.0" encoding="utf-8"?>
<ds:datastoreItem xmlns:ds="http://schemas.openxmlformats.org/officeDocument/2006/customXml" ds:itemID="{82067D39-B307-4DC5-9CF6-DD7FF7A978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4E2BEC-E2D7-40E8-A630-8308A13C1E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f2917f-dd2b-4374-98cb-20d90148af76"/>
    <ds:schemaRef ds:uri="7bbd82b4-2a38-4fdc-bef7-936a220ef9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6</Words>
  <Characters>5838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7</vt:i4>
      </vt:variant>
    </vt:vector>
  </HeadingPairs>
  <TitlesOfParts>
    <vt:vector size="8" baseType="lpstr">
      <vt:lpstr/>
      <vt:lpstr>Supplementary material</vt:lpstr>
      <vt:lpstr>    Supplementary figures</vt:lpstr>
      <vt:lpstr>    Supplementary tables</vt:lpstr>
      <vt:lpstr>    </vt:lpstr>
      <vt:lpstr>    Questionnaires office-based physicians</vt:lpstr>
      <vt:lpstr>    Questionnaires clinic-based specialists</vt:lpstr>
      <vt:lpstr>        </vt:lpstr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Funken</dc:creator>
  <cp:keywords/>
  <dc:description/>
  <cp:lastModifiedBy>Natalie Koster</cp:lastModifiedBy>
  <cp:revision>9</cp:revision>
  <dcterms:created xsi:type="dcterms:W3CDTF">2025-05-12T07:37:00Z</dcterms:created>
  <dcterms:modified xsi:type="dcterms:W3CDTF">2025-05-2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7957D1D9580F469354B3F7BE0FC27F</vt:lpwstr>
  </property>
  <property fmtid="{D5CDD505-2E9C-101B-9397-08002B2CF9AE}" pid="3" name="MediaServiceImageTags">
    <vt:lpwstr/>
  </property>
</Properties>
</file>